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746D26" w14:textId="7D68930C" w:rsidR="004614E5" w:rsidRPr="00A41394" w:rsidRDefault="001E04E7" w:rsidP="00A4139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A41394">
        <w:rPr>
          <w:rFonts w:ascii="Times New Roman" w:hAnsi="Times New Roman" w:cs="Times New Roman"/>
          <w:b/>
          <w:sz w:val="24"/>
          <w:szCs w:val="24"/>
        </w:rPr>
        <w:t>Table S1. Sequences of primers and crRNA used in this study</w:t>
      </w:r>
    </w:p>
    <w:p w14:paraId="2FDE35F6" w14:textId="77777777" w:rsidR="001E04E7" w:rsidRPr="00A41394" w:rsidRDefault="001E04E7" w:rsidP="00A413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2834" w:type="dxa"/>
        <w:tblLook w:val="04A0" w:firstRow="1" w:lastRow="0" w:firstColumn="1" w:lastColumn="0" w:noHBand="0" w:noVBand="1"/>
      </w:tblPr>
      <w:tblGrid>
        <w:gridCol w:w="2977"/>
        <w:gridCol w:w="6237"/>
        <w:gridCol w:w="3620"/>
      </w:tblGrid>
      <w:tr w:rsidR="001E04E7" w:rsidRPr="00A41394" w14:paraId="710AF3F7" w14:textId="77777777" w:rsidTr="00C5787E">
        <w:trPr>
          <w:trHeight w:val="28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851AA0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B309C" w14:textId="7AC8E8EB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 (5’-3’)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64AB43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scription</w:t>
            </w:r>
          </w:p>
        </w:tc>
      </w:tr>
      <w:tr w:rsidR="001E04E7" w:rsidRPr="00A41394" w14:paraId="52150B3C" w14:textId="77777777" w:rsidTr="00C5787E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E47A3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KS1</w:t>
            </w: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amp-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F0A44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TGTCTTACAATAATAACGGAC</w:t>
            </w:r>
          </w:p>
        </w:tc>
        <w:tc>
          <w:tcPr>
            <w:tcW w:w="3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98235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Used for </w:t>
            </w:r>
            <w:r w:rsidRPr="00A4139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FKS1 </w:t>
            </w: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plification</w:t>
            </w:r>
          </w:p>
        </w:tc>
      </w:tr>
      <w:tr w:rsidR="001E04E7" w:rsidRPr="00A41394" w14:paraId="270F1B8D" w14:textId="77777777" w:rsidTr="00C5787E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CF0CA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KS1</w:t>
            </w: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amp-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E2FC0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TATTTGATTGTAGACCAGGTC</w:t>
            </w:r>
          </w:p>
        </w:tc>
        <w:tc>
          <w:tcPr>
            <w:tcW w:w="3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AC5B2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04E7" w:rsidRPr="00A41394" w14:paraId="44A8D417" w14:textId="77777777" w:rsidTr="00C5787E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0BA8E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KS1</w:t>
            </w: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seq-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19440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TGTCTTACAATAATAACGGAC</w:t>
            </w:r>
          </w:p>
        </w:tc>
        <w:tc>
          <w:tcPr>
            <w:tcW w:w="3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16413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Used for </w:t>
            </w:r>
            <w:r w:rsidRPr="00A4139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FKS1 </w:t>
            </w: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quencing</w:t>
            </w:r>
          </w:p>
        </w:tc>
      </w:tr>
      <w:tr w:rsidR="001E04E7" w:rsidRPr="00A41394" w14:paraId="1E25D5A6" w14:textId="77777777" w:rsidTr="00C5787E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D5020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KS1</w:t>
            </w: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seq-R361-38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78B6F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TAGCGATGGCATTAGGATC</w:t>
            </w:r>
          </w:p>
        </w:tc>
        <w:tc>
          <w:tcPr>
            <w:tcW w:w="3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CD073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04E7" w:rsidRPr="00A41394" w14:paraId="4E2E5A37" w14:textId="77777777" w:rsidTr="00C5787E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1FD2D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KS1</w:t>
            </w: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seq-F661-68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A5FD9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AAGTCGGTTTCAGAAACAT</w:t>
            </w:r>
          </w:p>
        </w:tc>
        <w:tc>
          <w:tcPr>
            <w:tcW w:w="3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BB9AA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04E7" w:rsidRPr="00A41394" w14:paraId="4613EA79" w14:textId="77777777" w:rsidTr="00C5787E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7D74E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KS1</w:t>
            </w: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seq-F1381-140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BC325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ACACACACAACTATCAACA</w:t>
            </w:r>
          </w:p>
        </w:tc>
        <w:tc>
          <w:tcPr>
            <w:tcW w:w="3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A4D4B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04E7" w:rsidRPr="00A41394" w14:paraId="45F8F3DB" w14:textId="77777777" w:rsidTr="00C5787E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6EE98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KS1</w:t>
            </w: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seq-F2161-218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BDE09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TGGCTACTACTGATATGGA</w:t>
            </w:r>
          </w:p>
        </w:tc>
        <w:tc>
          <w:tcPr>
            <w:tcW w:w="3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1EE8A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04E7" w:rsidRPr="00A41394" w14:paraId="039F02EA" w14:textId="77777777" w:rsidTr="00C5787E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FFC96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KS1</w:t>
            </w: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seq-F3001-302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9F323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AACTGGAAAACGCTGAATT</w:t>
            </w:r>
          </w:p>
        </w:tc>
        <w:tc>
          <w:tcPr>
            <w:tcW w:w="3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16E3D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04E7" w:rsidRPr="00A41394" w14:paraId="36E58D89" w14:textId="77777777" w:rsidTr="00C5787E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F7C17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KS1</w:t>
            </w: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seq-F3761-378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830DB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TGAACAAATGTTGTCCCGT</w:t>
            </w:r>
          </w:p>
        </w:tc>
        <w:tc>
          <w:tcPr>
            <w:tcW w:w="3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72BBC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04E7" w:rsidRPr="00A41394" w14:paraId="2D38340A" w14:textId="77777777" w:rsidTr="00C5787E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38A20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KS1</w:t>
            </w: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seq-F4711-473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6C0CC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CCCAAACAGGTGTTAAGAC</w:t>
            </w:r>
          </w:p>
        </w:tc>
        <w:tc>
          <w:tcPr>
            <w:tcW w:w="3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F1D6B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04E7" w:rsidRPr="00A41394" w14:paraId="221A618E" w14:textId="77777777" w:rsidTr="00C5787E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136E1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KS2</w:t>
            </w: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amp-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33F03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TGTCTTACGATCAAGGTGG</w:t>
            </w:r>
          </w:p>
        </w:tc>
        <w:tc>
          <w:tcPr>
            <w:tcW w:w="3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537CD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Used for </w:t>
            </w:r>
            <w:r w:rsidRPr="00A4139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KS2</w:t>
            </w: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mplification</w:t>
            </w:r>
          </w:p>
        </w:tc>
      </w:tr>
      <w:tr w:rsidR="001E04E7" w:rsidRPr="00A41394" w14:paraId="59F18D84" w14:textId="77777777" w:rsidTr="00C5787E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D5342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KS2</w:t>
            </w: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amp-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0008B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TATTTTATAGTGGACCAGGTCTT</w:t>
            </w:r>
          </w:p>
        </w:tc>
        <w:tc>
          <w:tcPr>
            <w:tcW w:w="3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187BF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04E7" w:rsidRPr="00A41394" w14:paraId="08293A16" w14:textId="77777777" w:rsidTr="00C5787E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EE6C8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KS2</w:t>
            </w: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seq-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85AB9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TGTCTTACGATCAAGGTGG</w:t>
            </w:r>
          </w:p>
        </w:tc>
        <w:tc>
          <w:tcPr>
            <w:tcW w:w="3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D63C5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Used for </w:t>
            </w:r>
            <w:r w:rsidRPr="00A4139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KS2</w:t>
            </w: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equencing</w:t>
            </w:r>
          </w:p>
        </w:tc>
      </w:tr>
      <w:tr w:rsidR="001E04E7" w:rsidRPr="00A41394" w14:paraId="14023B58" w14:textId="77777777" w:rsidTr="00C5787E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61658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KS2</w:t>
            </w: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seq-R401-42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3E8DA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CCGTTGCTGCCCATCCCAT</w:t>
            </w:r>
          </w:p>
        </w:tc>
        <w:tc>
          <w:tcPr>
            <w:tcW w:w="3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8DB50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04E7" w:rsidRPr="00A41394" w14:paraId="10CB97B4" w14:textId="77777777" w:rsidTr="00C5787E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B6A0C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FKS2</w:t>
            </w: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seq-F731-75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0285A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GTATTTCGCAGCTCAGCTT</w:t>
            </w:r>
          </w:p>
        </w:tc>
        <w:tc>
          <w:tcPr>
            <w:tcW w:w="3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8BDF1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04E7" w:rsidRPr="00A41394" w14:paraId="61BBC568" w14:textId="77777777" w:rsidTr="00C5787E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77D00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KS2</w:t>
            </w: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seq-F1503-152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35414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CTGGTAAACAATCAACCTG</w:t>
            </w:r>
          </w:p>
        </w:tc>
        <w:tc>
          <w:tcPr>
            <w:tcW w:w="3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D261C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04E7" w:rsidRPr="00A41394" w14:paraId="5F0833CB" w14:textId="77777777" w:rsidTr="00C5787E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11153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KS2</w:t>
            </w: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seq-F2361-238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2A899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GCTATCGACCATGTTCAGA</w:t>
            </w:r>
          </w:p>
        </w:tc>
        <w:tc>
          <w:tcPr>
            <w:tcW w:w="3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AAA69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04E7" w:rsidRPr="00A41394" w14:paraId="2D943035" w14:textId="77777777" w:rsidTr="00C5787E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7CEAF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KS2</w:t>
            </w: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seq-F3161-318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0E48C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GGATGAAGAACCTCCTTTG</w:t>
            </w:r>
          </w:p>
        </w:tc>
        <w:tc>
          <w:tcPr>
            <w:tcW w:w="3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C8196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04E7" w:rsidRPr="00A41394" w14:paraId="5FDD298E" w14:textId="77777777" w:rsidTr="00C5787E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A3D7E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KS2</w:t>
            </w: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seq-F3865-388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5D541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AACAAATGTTGTCCCGTGA</w:t>
            </w:r>
          </w:p>
        </w:tc>
        <w:tc>
          <w:tcPr>
            <w:tcW w:w="3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2E737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04E7" w:rsidRPr="00A41394" w14:paraId="25F90BEA" w14:textId="77777777" w:rsidTr="00C5787E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02119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KS2</w:t>
            </w: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seq-F4777-4796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2A73B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CAGGTAGTTGTTTCATTGG</w:t>
            </w:r>
          </w:p>
        </w:tc>
        <w:tc>
          <w:tcPr>
            <w:tcW w:w="3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65288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04E7" w:rsidRPr="00A41394" w14:paraId="4F08D00C" w14:textId="77777777" w:rsidTr="00C5787E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AE80C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KS2</w:t>
            </w: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CRISPR 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FE9B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GCCACTGTTTTATTCTTCTCG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6FE1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KS2</w:t>
            </w: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E655K outside forward primer</w:t>
            </w:r>
          </w:p>
        </w:tc>
      </w:tr>
      <w:tr w:rsidR="001E04E7" w:rsidRPr="00A41394" w14:paraId="5EE7F46B" w14:textId="77777777" w:rsidTr="00C5787E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236E0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KS2</w:t>
            </w: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CRISPR 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F309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RANGE!B24"/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ACTACTACTATGAGATGTACTGG</w:t>
            </w:r>
            <w:bookmarkEnd w:id="1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7AEF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AM site mutation forward primer</w:t>
            </w:r>
          </w:p>
        </w:tc>
      </w:tr>
      <w:tr w:rsidR="001E04E7" w:rsidRPr="00A41394" w14:paraId="738570E5" w14:textId="77777777" w:rsidTr="00C5787E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8A5A9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KS2</w:t>
            </w: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CRISPR 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F061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AGTACATCTCATAGTAGTAGTTG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849E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AM site mutation reverse primer</w:t>
            </w:r>
          </w:p>
        </w:tc>
      </w:tr>
      <w:tr w:rsidR="001E04E7" w:rsidRPr="00A41394" w14:paraId="504F5D94" w14:textId="77777777" w:rsidTr="00C5787E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8F6AD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KS2</w:t>
            </w: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CRISPR 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43DB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AAGGAGTTAAGATGGAAATACC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0FD0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KS2</w:t>
            </w: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E655K outside reverse primer</w:t>
            </w:r>
          </w:p>
        </w:tc>
      </w:tr>
      <w:tr w:rsidR="001E04E7" w:rsidRPr="00A41394" w14:paraId="4E19DDB0" w14:textId="77777777" w:rsidTr="00C5787E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C764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rRNA</w:t>
            </w:r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0BE4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TACTCACCAGTACATCTCAGTTTTAGAGCTATGCT</w:t>
            </w:r>
          </w:p>
        </w:tc>
        <w:tc>
          <w:tcPr>
            <w:tcW w:w="3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E505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RISPR crRNA</w:t>
            </w:r>
          </w:p>
        </w:tc>
      </w:tr>
      <w:tr w:rsidR="001E04E7" w:rsidRPr="00A41394" w14:paraId="43CE59C8" w14:textId="77777777" w:rsidTr="00C5787E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A7FEE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qPCR CglFKS1-F</w:t>
            </w:r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EAA2E2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TCACTATGCTGAAAGAATT</w:t>
            </w:r>
          </w:p>
        </w:tc>
        <w:tc>
          <w:tcPr>
            <w:tcW w:w="36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776E47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sed for quantification real-time PCR</w:t>
            </w:r>
          </w:p>
        </w:tc>
      </w:tr>
      <w:tr w:rsidR="001E04E7" w:rsidRPr="00A41394" w14:paraId="12E4A5A8" w14:textId="77777777" w:rsidTr="00C5787E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72C24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qPCR CglFKS1-R</w:t>
            </w:r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453CCA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bookmarkStart w:id="2" w:name="RANGE!B29"/>
            <w:r w:rsidRPr="00A413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GGATCTTGATCATCCATACC</w:t>
            </w:r>
            <w:bookmarkEnd w:id="2"/>
          </w:p>
        </w:tc>
        <w:tc>
          <w:tcPr>
            <w:tcW w:w="36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839F7CF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04E7" w:rsidRPr="00A41394" w14:paraId="40927D0E" w14:textId="77777777" w:rsidTr="00C5787E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3CF42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qPCR CglFKS2-F</w:t>
            </w:r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22FDC7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TATGTCTGGTTCGTCAACTCC</w:t>
            </w:r>
          </w:p>
        </w:tc>
        <w:tc>
          <w:tcPr>
            <w:tcW w:w="36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A6E9D3A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04E7" w:rsidRPr="00A41394" w14:paraId="35813761" w14:textId="77777777" w:rsidTr="00C5787E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46AC3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qPCR CglFKS2-R</w:t>
            </w:r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108B2A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ACGGGACTTTGTGGATCAG</w:t>
            </w:r>
          </w:p>
        </w:tc>
        <w:tc>
          <w:tcPr>
            <w:tcW w:w="36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3B79950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04E7" w:rsidRPr="00A41394" w14:paraId="535999B2" w14:textId="77777777" w:rsidTr="00C5787E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6493F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qPCR CglFKS3-F</w:t>
            </w:r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A4DAE3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CGCCAAAGAGAACAAGAAT</w:t>
            </w:r>
          </w:p>
        </w:tc>
        <w:tc>
          <w:tcPr>
            <w:tcW w:w="36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96E30F9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04E7" w:rsidRPr="00A41394" w14:paraId="14091FCC" w14:textId="77777777" w:rsidTr="00C5787E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A2851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qPCR CglFKS3-R</w:t>
            </w:r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997F6C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GCAACCTGCCTAACCATTT</w:t>
            </w:r>
          </w:p>
        </w:tc>
        <w:tc>
          <w:tcPr>
            <w:tcW w:w="36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9BA1D77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04E7" w:rsidRPr="00A41394" w14:paraId="0919BFD8" w14:textId="77777777" w:rsidTr="00C5787E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5861D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glRDN5.8 F</w:t>
            </w:r>
          </w:p>
        </w:tc>
        <w:tc>
          <w:tcPr>
            <w:tcW w:w="623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6D86E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TTGGTTCTCGCATCGATGA</w:t>
            </w:r>
          </w:p>
        </w:tc>
        <w:tc>
          <w:tcPr>
            <w:tcW w:w="362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69E241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04E7" w:rsidRPr="00A41394" w14:paraId="25D56140" w14:textId="77777777" w:rsidTr="00C5787E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E167FC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glRDN5.8 R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EEFF5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413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GCGCAATGTGCGTTCA</w:t>
            </w:r>
          </w:p>
        </w:tc>
        <w:tc>
          <w:tcPr>
            <w:tcW w:w="3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2879CC" w14:textId="77777777" w:rsidR="001E04E7" w:rsidRPr="00A41394" w:rsidRDefault="001E04E7" w:rsidP="00A4139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5E2A343D" w14:textId="77777777" w:rsidR="001E04E7" w:rsidRPr="00A41394" w:rsidRDefault="001E04E7" w:rsidP="00A413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1E04E7" w:rsidRPr="00A41394" w:rsidSect="001E04E7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20331A" w14:textId="77777777" w:rsidR="000B0423" w:rsidRDefault="000B0423" w:rsidP="001E04E7">
      <w:r>
        <w:separator/>
      </w:r>
    </w:p>
  </w:endnote>
  <w:endnote w:type="continuationSeparator" w:id="0">
    <w:p w14:paraId="62ECE470" w14:textId="77777777" w:rsidR="000B0423" w:rsidRDefault="000B0423" w:rsidP="001E04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2DD606" w14:textId="77777777" w:rsidR="000B0423" w:rsidRDefault="000B0423" w:rsidP="001E04E7">
      <w:r>
        <w:separator/>
      </w:r>
    </w:p>
  </w:footnote>
  <w:footnote w:type="continuationSeparator" w:id="0">
    <w:p w14:paraId="590E7169" w14:textId="77777777" w:rsidR="000B0423" w:rsidRDefault="000B0423" w:rsidP="001E04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48C"/>
    <w:rsid w:val="000B0423"/>
    <w:rsid w:val="000C4918"/>
    <w:rsid w:val="000F12C6"/>
    <w:rsid w:val="001A1880"/>
    <w:rsid w:val="001E04E7"/>
    <w:rsid w:val="004614E5"/>
    <w:rsid w:val="008B048C"/>
    <w:rsid w:val="00930B52"/>
    <w:rsid w:val="00A41394"/>
    <w:rsid w:val="00C5787E"/>
    <w:rsid w:val="00DA6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99F2E3"/>
  <w15:chartTrackingRefBased/>
  <w15:docId w15:val="{E34D13B9-FBD0-4064-99B9-481530F21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04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04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04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04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373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3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hou</dc:creator>
  <cp:keywords/>
  <dc:description/>
  <cp:lastModifiedBy>Malathi B.</cp:lastModifiedBy>
  <cp:revision>2</cp:revision>
  <dcterms:created xsi:type="dcterms:W3CDTF">2019-10-22T08:35:00Z</dcterms:created>
  <dcterms:modified xsi:type="dcterms:W3CDTF">2019-10-22T08:35:00Z</dcterms:modified>
</cp:coreProperties>
</file>